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7E4" w:rsidRDefault="00DA47E4" w:rsidP="00DA47E4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641A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641AA"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End w:id="0"/>
      <w:r w:rsidRPr="003641AA">
        <w:rPr>
          <w:rFonts w:ascii="Times New Roman" w:hAnsi="Times New Roman" w:cs="Times New Roman"/>
          <w:b/>
          <w:sz w:val="24"/>
          <w:szCs w:val="24"/>
        </w:rPr>
        <w:t>.</w:t>
      </w:r>
      <w:r w:rsidRPr="003641AA">
        <w:rPr>
          <w:rFonts w:ascii="Times New Roman" w:hAnsi="Times New Roman" w:cs="Times New Roman"/>
          <w:sz w:val="24"/>
          <w:szCs w:val="24"/>
        </w:rPr>
        <w:t xml:space="preserve"> Sequence of primers</w:t>
      </w:r>
    </w:p>
    <w:tbl>
      <w:tblPr>
        <w:tblW w:w="689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1"/>
        <w:gridCol w:w="3932"/>
      </w:tblGrid>
      <w:tr w:rsidR="00DA47E4" w:rsidRPr="00591253" w:rsidTr="00D6428B">
        <w:trPr>
          <w:trHeight w:val="270"/>
          <w:jc w:val="center"/>
        </w:trPr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Primers</w:t>
            </w:r>
          </w:p>
        </w:tc>
        <w:tc>
          <w:tcPr>
            <w:tcW w:w="3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Sequence(5'–3')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DNA-CaBiP1-F</w:t>
            </w:r>
          </w:p>
        </w:tc>
        <w:tc>
          <w:tcPr>
            <w:tcW w:w="3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TGGCTGGTCATTGTAGGC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DNA-CaBiP1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AGCTCATCATGGCCATCT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CaUBI3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GTCCATCTGCTCTCTGTTG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CaUBI3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ACCCCAAGCACAATAAGAC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CaBiP1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GAGATCCCTCAGTAGCCAGC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CaBiP1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TTGTTCAACTCCTCAAAACGT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CaBiP2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AGAAGTTGAGGCAGTGTGC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CaBiP2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GTGAATCGTCATCATCGTTG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CaBiP3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AACATACTCTTGTGTGGGCG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CaBiP3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GAAGGGGTGATTCTGTTTCC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V2-CaBiP1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GAAGATGGCCATGATGAGC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V2-CaBiP1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TAGATTCCAAGTATTGGCACTTG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FP-CaBiP1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TGGCTGGTCATTGTAGGC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FP-CaBiP1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AGCTCATCATGGCCATCT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Hsp70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GCTGGAGGTGTTATGACCA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Hsp70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ACTCCTCTTGGTGCTGGAG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Hsp101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AGGGCTAACTGGGAAAGTAACA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Hsp101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ACCTCCCGCATCACACA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APX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ATATGCTGCAGATGAGGATGC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APX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AAGAATCAAGGAGGTAGGAGATG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Actin2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TTCGTCTTCCACTTCAG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Actin2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TCATACCAGTCTCAACAC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RD29A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CTCAACACACACCAGCAGCACC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RD29A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CTCATGCTCATTGCTTTGTCCA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bZIP28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CGCCGCTAGATCCTCTTTT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bZIP28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CCGCTTCTGTTTTCCGATG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bZIP60F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AAGGAGACGATGATGCTGTGGCT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bZIP60F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CAGGGATTCCAACAAGAGCACAG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bZIP60S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AAGGAGACGATGATGCTGTGGCT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bZIP60S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GCAGGGAACCCAACAGCAGACT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NFY-C2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AGTCAGAAGAGGGTCAACA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NFY-C2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AATCAGTGGTATGCTCGA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DREB2A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AGGATTTGGGGTAAATGGGTTG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DREB2A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AGCCTCATCATAAGCAGAAGCA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HsfA2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GTTCTGTAGCGGCTTCTTCAT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HsfA2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GGTGGCCCTGTTTCGTTA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HsfA7a-F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CAAACGAAGAGTTTTTGTT</w:t>
            </w:r>
          </w:p>
        </w:tc>
      </w:tr>
      <w:tr w:rsidR="00DA47E4" w:rsidRPr="00591253" w:rsidTr="00D6428B">
        <w:trPr>
          <w:trHeight w:val="270"/>
          <w:jc w:val="center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AtHsfA7a-R</w:t>
            </w:r>
          </w:p>
        </w:tc>
        <w:tc>
          <w:tcPr>
            <w:tcW w:w="3932" w:type="dxa"/>
            <w:shd w:val="clear" w:color="auto" w:fill="auto"/>
            <w:noWrap/>
            <w:vAlign w:val="center"/>
            <w:hideMark/>
          </w:tcPr>
          <w:p w:rsidR="00DA47E4" w:rsidRPr="00591253" w:rsidRDefault="00DA47E4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TCTCTTTGTTTCAACAACTGAT</w:t>
            </w:r>
          </w:p>
        </w:tc>
      </w:tr>
    </w:tbl>
    <w:p w:rsidR="005D0D04" w:rsidRDefault="00DA47E4"/>
    <w:sectPr w:rsidR="005D0D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4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7E4"/>
    <w:rsid w:val="00354DC1"/>
    <w:rsid w:val="00A54386"/>
    <w:rsid w:val="00DA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E0A96E-92F8-404E-89BE-8BA04FDF3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47E4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34148C9D-B36E-4B24-B0F5-450853A9BB57}"/>
</file>

<file path=customXml/itemProps2.xml><?xml version="1.0" encoding="utf-8"?>
<ds:datastoreItem xmlns:ds="http://schemas.openxmlformats.org/officeDocument/2006/customXml" ds:itemID="{D62C8487-DD32-4358-8C31-3E965E0A5E35}"/>
</file>

<file path=customXml/itemProps3.xml><?xml version="1.0" encoding="utf-8"?>
<ds:datastoreItem xmlns:ds="http://schemas.openxmlformats.org/officeDocument/2006/customXml" ds:itemID="{F03D6EC2-8BDB-491E-B450-0B756EBA741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逯明辉</dc:creator>
  <cp:keywords/>
  <dc:description/>
  <cp:lastModifiedBy>逯明辉</cp:lastModifiedBy>
  <cp:revision>1</cp:revision>
  <dcterms:created xsi:type="dcterms:W3CDTF">2016-12-16T08:35:00Z</dcterms:created>
  <dcterms:modified xsi:type="dcterms:W3CDTF">2016-12-16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